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EE7" w:rsidRPr="00C33A25" w:rsidRDefault="000001A3" w:rsidP="000001A3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</w:t>
      </w:r>
      <w:r w:rsidR="00AD29C8">
        <w:rPr>
          <w:rFonts w:ascii="Times New Roman" w:hAnsi="Times New Roman"/>
          <w:b/>
          <w:sz w:val="24"/>
          <w:szCs w:val="24"/>
        </w:rPr>
        <w:t xml:space="preserve">S2 </w:t>
      </w:r>
      <w:r w:rsidR="00350EE7">
        <w:rPr>
          <w:rFonts w:ascii="Times New Roman" w:hAnsi="Times New Roman"/>
          <w:b/>
          <w:sz w:val="24"/>
          <w:szCs w:val="24"/>
        </w:rPr>
        <w:t>Ta</w:t>
      </w:r>
      <w:r w:rsidR="00350EE7" w:rsidRPr="00C33A25">
        <w:rPr>
          <w:rFonts w:ascii="Times New Roman" w:hAnsi="Times New Roman"/>
          <w:b/>
          <w:sz w:val="24"/>
          <w:szCs w:val="24"/>
        </w:rPr>
        <w:t>ble</w:t>
      </w:r>
      <w:r w:rsidR="00AD29C8"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GoBack"/>
      <w:bookmarkEnd w:id="0"/>
      <w:r w:rsidR="00350EE7" w:rsidRPr="00C33A25">
        <w:rPr>
          <w:rFonts w:ascii="Times New Roman" w:hAnsi="Times New Roman"/>
          <w:sz w:val="24"/>
          <w:szCs w:val="24"/>
        </w:rPr>
        <w:t xml:space="preserve">Details of the amino acids participating in various intermolecular interactions with the shortlisted hits specific to </w:t>
      </w:r>
      <w:proofErr w:type="spellStart"/>
      <w:r w:rsidR="00350EE7" w:rsidRPr="00C33A25">
        <w:rPr>
          <w:rFonts w:ascii="Times New Roman" w:hAnsi="Times New Roman"/>
          <w:sz w:val="24"/>
          <w:szCs w:val="24"/>
        </w:rPr>
        <w:t>PfFabD</w:t>
      </w:r>
      <w:proofErr w:type="spellEnd"/>
    </w:p>
    <w:tbl>
      <w:tblPr>
        <w:tblW w:w="483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3"/>
        <w:gridCol w:w="1534"/>
        <w:gridCol w:w="1397"/>
        <w:gridCol w:w="3212"/>
        <w:gridCol w:w="2231"/>
        <w:gridCol w:w="1675"/>
        <w:gridCol w:w="1534"/>
      </w:tblGrid>
      <w:tr w:rsidR="00350EE7" w:rsidRPr="00350EE7" w:rsidTr="00825948">
        <w:trPr>
          <w:trHeight w:val="255"/>
          <w:jc w:val="center"/>
        </w:trPr>
        <w:tc>
          <w:tcPr>
            <w:tcW w:w="7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Hits</w:t>
            </w:r>
          </w:p>
        </w:tc>
        <w:tc>
          <w:tcPr>
            <w:tcW w:w="108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Hydrogen Bonds</w:t>
            </w:r>
          </w:p>
        </w:tc>
        <w:tc>
          <w:tcPr>
            <w:tcW w:w="118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Hydrophobic </w:t>
            </w:r>
          </w:p>
        </w:tc>
        <w:tc>
          <w:tcPr>
            <w:tcW w:w="82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Polar </w:t>
            </w:r>
          </w:p>
        </w:tc>
        <w:tc>
          <w:tcPr>
            <w:tcW w:w="62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Positively charged residues</w:t>
            </w:r>
          </w:p>
        </w:tc>
        <w:tc>
          <w:tcPr>
            <w:tcW w:w="56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Pi-</w:t>
            </w:r>
            <w:proofErr w:type="spellStart"/>
            <w:r w:rsidRPr="00350E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Cation</w:t>
            </w:r>
            <w:proofErr w:type="spellEnd"/>
            <w:r w:rsidRPr="00350E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Main Chain</w:t>
            </w: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ide Chain</w:t>
            </w:r>
          </w:p>
        </w:tc>
        <w:tc>
          <w:tcPr>
            <w:tcW w:w="118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8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6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56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0002170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11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, MET222, VAL234, ALA235, MET265,  LEU298, PHE304, LEU355, ILE359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193, THR233, SER263, GLN354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, LYS296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016414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, THR23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, MET222, ALA235, VAL262, MET265,  LEU298, PHE304, ILE35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93, THR233, SER26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034808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, MET222, VAL234, ALA235, VAL262, MET265,</w:t>
            </w:r>
          </w:p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EU298, PHE304, LEU355,</w:t>
            </w:r>
          </w:p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LE35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93, THR233, SER263, HIS305, GLN35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, LYS296, LYS29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087342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, MET222, ALA235, VAL262, MET265,  PHE304, ILE359, LEU35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93, THR233, SER263, HIS305, GLN35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15295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, LEU194, ALA235, VAL262, MET265,  LEU298, PHE304, ILE35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93, THR233, SER26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168893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, LEU194, MET222, VAL262, MET265,  LEU298, PHE304, ILE35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93, THR233, SER26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238628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THR23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, MET222, ALA235, VAL262, MET265,  LEU298, PHE304, ILE359, LEU355,</w:t>
            </w:r>
          </w:p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LE36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93, THR233, SER263, HIS305, GLN35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37053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, LEU194, MET222, VAL262, MET265, LEU298,</w:t>
            </w:r>
          </w:p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LE300, ALA301, PHE304,</w:t>
            </w:r>
          </w:p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LE35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57, GLN161, SER263, THR23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304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489968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 (2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, MET222, VAL262, MET265, LEU298, PHE304,</w:t>
            </w:r>
          </w:p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LE359, ILE36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93, THR233, SER26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304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523466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 (2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TYR192, </w:t>
            </w:r>
            <w:r w:rsidR="00D7067B"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MET222, </w:t>
            </w: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AL262, MET265, PHE304,  LEU355,</w:t>
            </w:r>
          </w:p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LE35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93, SER263, HIS305, SER3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ZINC133787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TYR192, LEU194, </w:t>
            </w:r>
            <w:r w:rsidR="00D7067B"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MET222, </w:t>
            </w: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VAL262, </w:t>
            </w:r>
            <w:r w:rsidR="00D7067B"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ET265</w:t>
            </w:r>
            <w:r w:rsidR="00D7067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, </w:t>
            </w:r>
            <w:r w:rsidR="00D7067B"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EU298,</w:t>
            </w:r>
            <w:r w:rsidR="00D7067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PHE304, ILE35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93, THR233, SER26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134135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 (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26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TYR192, MET222, </w:t>
            </w:r>
            <w:r w:rsidR="00D7067B"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A235, VAL262,  MET265, LEU298</w:t>
            </w:r>
            <w:r w:rsidR="00D7067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PHE304, ILE35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93, THR233, SER26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1343584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 (2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TYR192, </w:t>
            </w:r>
            <w:r w:rsidR="00D7067B"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ET222</w:t>
            </w:r>
            <w:r w:rsidR="00D7067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, </w:t>
            </w:r>
            <w:r w:rsidR="00D7067B"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A235,</w:t>
            </w:r>
            <w:r w:rsidR="00D7067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="00D7067B"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VAL262, </w:t>
            </w: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MET265, LEU298, PHE304,  </w:t>
            </w:r>
            <w:r w:rsidR="00D7067B"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LEU355, </w:t>
            </w: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ILE359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93, THR233, SER263, HIS305, GLN35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2035784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, SER263, ARG21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, VAL262, MET265, LEU298, MET222, PHE304,</w:t>
            </w:r>
          </w:p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LE35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93, STHR233, SER263, SER157, GLN16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350EE7" w:rsidRPr="00350EE7" w:rsidTr="00825948">
        <w:trPr>
          <w:trHeight w:val="255"/>
          <w:jc w:val="center"/>
        </w:trPr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20357942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263</w:t>
            </w:r>
          </w:p>
        </w:tc>
        <w:tc>
          <w:tcPr>
            <w:tcW w:w="1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R192, VAL262, PHE304, LEU298, MET222, ILE300, MET265, ILE359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109, SER157, SER193, SER263, THR233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G218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EE7" w:rsidRPr="00350EE7" w:rsidRDefault="00350EE7" w:rsidP="00C17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0EE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</w:tbl>
    <w:p w:rsidR="00C174AF" w:rsidRDefault="00C174AF" w:rsidP="00134294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sectPr w:rsidR="00C174AF" w:rsidSect="003E2EE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9B2"/>
    <w:rsid w:val="000001A3"/>
    <w:rsid w:val="00044252"/>
    <w:rsid w:val="00062C54"/>
    <w:rsid w:val="00082C9D"/>
    <w:rsid w:val="001140F2"/>
    <w:rsid w:val="00134294"/>
    <w:rsid w:val="0014256D"/>
    <w:rsid w:val="001C0201"/>
    <w:rsid w:val="00213BC7"/>
    <w:rsid w:val="00265C94"/>
    <w:rsid w:val="00270A78"/>
    <w:rsid w:val="00271120"/>
    <w:rsid w:val="00350EE7"/>
    <w:rsid w:val="00392301"/>
    <w:rsid w:val="003E2EE8"/>
    <w:rsid w:val="005044D0"/>
    <w:rsid w:val="005455A1"/>
    <w:rsid w:val="005617C6"/>
    <w:rsid w:val="00672D00"/>
    <w:rsid w:val="00715F4A"/>
    <w:rsid w:val="00773335"/>
    <w:rsid w:val="00790AE3"/>
    <w:rsid w:val="00825948"/>
    <w:rsid w:val="00881B51"/>
    <w:rsid w:val="00A12285"/>
    <w:rsid w:val="00A26F66"/>
    <w:rsid w:val="00A44EF9"/>
    <w:rsid w:val="00A754A2"/>
    <w:rsid w:val="00AD29C8"/>
    <w:rsid w:val="00AE6FEA"/>
    <w:rsid w:val="00B16563"/>
    <w:rsid w:val="00B8662C"/>
    <w:rsid w:val="00BB5B4F"/>
    <w:rsid w:val="00BC09B2"/>
    <w:rsid w:val="00C10ACF"/>
    <w:rsid w:val="00C174AF"/>
    <w:rsid w:val="00C76DE0"/>
    <w:rsid w:val="00D7067B"/>
    <w:rsid w:val="00E32DA0"/>
    <w:rsid w:val="00F74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3BB1D0-1DAC-4237-9DB4-7D24EEE36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9B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B334A6-13BA-4A9C-A5A4-E635756EE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Sy</dc:creator>
  <cp:lastModifiedBy>Sony</cp:lastModifiedBy>
  <cp:revision>5</cp:revision>
  <dcterms:created xsi:type="dcterms:W3CDTF">2015-10-21T09:13:00Z</dcterms:created>
  <dcterms:modified xsi:type="dcterms:W3CDTF">2015-10-21T09:23:00Z</dcterms:modified>
</cp:coreProperties>
</file>